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49"/>
        <w:gridCol w:w="2160"/>
        <w:gridCol w:w="811"/>
        <w:gridCol w:w="809"/>
        <w:gridCol w:w="1980"/>
        <w:gridCol w:w="834"/>
      </w:tblGrid>
      <w:tr w:rsidR="00CB2D38" w14:paraId="77E5DBFF" w14:textId="77777777" w:rsidTr="0053014B">
        <w:trPr>
          <w:cantSplit/>
          <w:tblHeader/>
          <w:jc w:val="center"/>
        </w:trPr>
        <w:tc>
          <w:tcPr>
            <w:tcW w:w="274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E564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971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5A3F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80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09B0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14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86DF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CB2D38" w14:paraId="22C16758" w14:textId="77777777" w:rsidTr="0053014B">
        <w:trPr>
          <w:cantSplit/>
          <w:tblHeader/>
          <w:jc w:val="center"/>
        </w:trPr>
        <w:tc>
          <w:tcPr>
            <w:tcW w:w="2749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AE5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6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9BE2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1B05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09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7A9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C7CA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34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9CA6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CB2D38" w14:paraId="26ABF467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4AEC" w14:textId="40BCE4CE" w:rsidR="00CB2D38" w:rsidRDefault="00F84D7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1/2/3/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A472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76 (1.458-5.284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9948" w14:textId="77777777" w:rsidR="00CB2D38" w:rsidRPr="00F620A1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F620A1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4044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33C3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33 (1.026-6.253)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AF7C" w14:textId="77777777" w:rsidR="00CB2D38" w:rsidRPr="00F620A1" w:rsidRDefault="00CB2D38">
            <w:pPr>
              <w:spacing w:before="100" w:after="100"/>
              <w:ind w:left="100" w:right="100"/>
              <w:jc w:val="center"/>
              <w:rPr>
                <w:b/>
                <w:i/>
                <w:iCs/>
              </w:rPr>
            </w:pPr>
            <w:r w:rsidRPr="00F620A1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44</w:t>
            </w:r>
          </w:p>
        </w:tc>
      </w:tr>
      <w:tr w:rsidR="00CB2D38" w14:paraId="792123EE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A242" w14:textId="295A03BB" w:rsidR="00CB2D38" w:rsidRDefault="00F84D7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0/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4511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70 (0.338-5.552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5E70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D08C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46E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EC2C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6725E088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F36D" w14:textId="46A77A5F" w:rsidR="00CB2D38" w:rsidRDefault="00F620A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0/1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7524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76 (1.091-11.076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D233" w14:textId="77777777" w:rsidR="00CB2D38" w:rsidRPr="005C14E4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5C14E4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CC8F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8895" w14:textId="2A2D1521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6EB5" w14:textId="1E905FDE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1503EFD4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FCF5" w14:textId="5D89EA47" w:rsidR="00CB2D38" w:rsidRDefault="005C14E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28 (low/high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6880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08 (1.127-2.018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C9F8" w14:textId="77777777" w:rsidR="00CB2D38" w:rsidRPr="005C14E4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5C14E4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1646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337A" w14:textId="220E6069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A410" w14:textId="1C956414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63D24D93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9FC0" w14:textId="330946AA" w:rsidR="00CB2D38" w:rsidRDefault="005C14E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37 (low/high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4483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66 (1.244-2.230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15A7" w14:textId="77777777" w:rsidR="00CB2D38" w:rsidRPr="005C14E4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5C14E4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8D2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C43E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11 (1.011-2.257)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3A2A" w14:textId="77777777" w:rsidR="00CB2D38" w:rsidRPr="005C14E4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5C14E4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44</w:t>
            </w:r>
          </w:p>
        </w:tc>
      </w:tr>
      <w:tr w:rsidR="00CB2D38" w14:paraId="6C22E4FD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115E" w14:textId="2BA21624" w:rsidR="00CB2D38" w:rsidRDefault="005C14E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45 (low/high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BB2C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44 (1.228-2.202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42C8" w14:textId="77777777" w:rsidR="00CB2D38" w:rsidRPr="005C14E4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5C14E4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A43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7B63" w14:textId="4A9E4C7E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5669" w14:textId="543D4EEC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1CC2846E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CC33" w14:textId="0354AD92" w:rsidR="00CB2D38" w:rsidRDefault="008B33C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59 (low/high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41B8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56 (1.161-2.085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D4DC" w14:textId="77777777" w:rsidR="00CB2D38" w:rsidRPr="005C14E4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5C14E4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FCB6B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BD5D" w14:textId="62935E8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4512" w14:textId="35E95A63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6FF0DF35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39BD" w14:textId="5D498992" w:rsidR="00CB2D38" w:rsidRDefault="008B33C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/F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4C4A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18 (0.747-1.387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750B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0FC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E9AD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8325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31D1105A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3ACD" w14:textId="3028CD9D" w:rsidR="00CB2D38" w:rsidRDefault="008B33C5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</w:t>
            </w:r>
            <w:r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≤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/&gt;6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65D8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60 (0.718-1.284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B24F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6C4C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7328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8D50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3E15F106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99C1" w14:textId="552D7082" w:rsidR="00CB2D38" w:rsidRDefault="00CB2D3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.stag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I/II/III/IV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6E7E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19 (1.111-11.150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B789" w14:textId="77777777" w:rsidR="00CB2D38" w:rsidRPr="00CB2D38" w:rsidRDefault="00CB2D38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CB2D38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BB7D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9782" w14:textId="4B4215D9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1BB0" w14:textId="213BACCA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668E9C29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5B99" w14:textId="5EFE1DFA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ild-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ugh.grad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A/B/C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014A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7 (0.157-8.099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5CA2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8A24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785F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A091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22273A76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6697" w14:textId="15384351" w:rsidR="00CB2D38" w:rsidRDefault="00CB2D3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.grad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G1/2/3/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AD43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11 (0.374-2.220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E088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C667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4724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154E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1F9734A6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12A4" w14:textId="0FC859B2" w:rsidR="00CB2D38" w:rsidRDefault="00CB2D38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djacent.hepatic.tissue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.inflammation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0/1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30DA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38 (0.867-1.768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C814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7989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678A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131D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74C27537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808E" w14:textId="4ED320EC" w:rsidR="00CB2D38" w:rsidRDefault="00CB2D38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FP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ng/ml) 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(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≤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 w:rsidRPr="004D6674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0/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0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F429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45 (0.698-1.563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A3C8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1628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E8F4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AC2F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727E0EB3" w14:textId="77777777" w:rsidTr="0053014B">
        <w:trPr>
          <w:cantSplit/>
          <w:jc w:val="center"/>
        </w:trPr>
        <w:tc>
          <w:tcPr>
            <w:tcW w:w="2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ED27" w14:textId="077B7D70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bumin(g/dl) (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&lt;</w:t>
            </w:r>
            <w:r w:rsidRPr="004D6674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/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≥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3872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11 (0.618-1.341)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386B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8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33E5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958E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5FBA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  <w:tr w:rsidR="00CB2D38" w14:paraId="3F6811F9" w14:textId="77777777" w:rsidTr="0053014B">
        <w:trPr>
          <w:cantSplit/>
          <w:jc w:val="center"/>
        </w:trPr>
        <w:tc>
          <w:tcPr>
            <w:tcW w:w="274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51EE" w14:textId="7B5583AE" w:rsidR="00CB2D38" w:rsidRDefault="00CB2D3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othrombin.tim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(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≤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 w:rsidRPr="004D6674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0190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00 (0.785-1.541)</w:t>
            </w:r>
          </w:p>
        </w:tc>
        <w:tc>
          <w:tcPr>
            <w:tcW w:w="8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A2EA" w14:textId="77777777" w:rsidR="00CB2D38" w:rsidRDefault="00CB2D3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8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CE4B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98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D136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E6C7" w14:textId="77777777" w:rsidR="00CB2D38" w:rsidRDefault="00CB2D38">
            <w:pPr>
              <w:spacing w:before="100" w:after="100"/>
              <w:ind w:left="100" w:right="100"/>
              <w:jc w:val="center"/>
            </w:pPr>
          </w:p>
        </w:tc>
      </w:tr>
    </w:tbl>
    <w:p w14:paraId="16864158" w14:textId="77777777" w:rsidR="00A55C8E" w:rsidRDefault="00A55C8E"/>
    <w:sectPr w:rsidR="00A55C8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3014B"/>
    <w:rsid w:val="005C14E4"/>
    <w:rsid w:val="00747CCE"/>
    <w:rsid w:val="007B3E96"/>
    <w:rsid w:val="008527CC"/>
    <w:rsid w:val="008B33C5"/>
    <w:rsid w:val="008F1F48"/>
    <w:rsid w:val="00901463"/>
    <w:rsid w:val="00946CB3"/>
    <w:rsid w:val="00A55C8E"/>
    <w:rsid w:val="00AE18EF"/>
    <w:rsid w:val="00AE1BDD"/>
    <w:rsid w:val="00B3547C"/>
    <w:rsid w:val="00B4379D"/>
    <w:rsid w:val="00C27329"/>
    <w:rsid w:val="00C31EEB"/>
    <w:rsid w:val="00CB2D38"/>
    <w:rsid w:val="00F12158"/>
    <w:rsid w:val="00F620A1"/>
    <w:rsid w:val="00F84D77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F019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u Lingyun</cp:lastModifiedBy>
  <cp:revision>15</cp:revision>
  <dcterms:created xsi:type="dcterms:W3CDTF">2017-02-28T11:18:00Z</dcterms:created>
  <dcterms:modified xsi:type="dcterms:W3CDTF">2021-08-14T09:02:00Z</dcterms:modified>
  <cp:category/>
</cp:coreProperties>
</file>